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1A52" w14:textId="67BC5ECC" w:rsidR="007B4520" w:rsidRPr="007B4520" w:rsidRDefault="007B4520" w:rsidP="007B4520">
      <w:pPr>
        <w:keepNext/>
        <w:keepLines/>
        <w:ind w:firstLine="357"/>
        <w:jc w:val="center"/>
        <w:rPr>
          <w:lang w:val="en-GB"/>
        </w:rPr>
      </w:pPr>
      <w:r w:rsidRPr="007B4520">
        <w:rPr>
          <w:lang w:val="en-GB"/>
        </w:rPr>
        <w:t>SURVEY</w:t>
      </w:r>
    </w:p>
    <w:p w14:paraId="65F09A6C" w14:textId="77777777" w:rsidR="007B4520" w:rsidRPr="007B4520" w:rsidRDefault="007B4520" w:rsidP="007B4520">
      <w:pPr>
        <w:keepNext/>
        <w:keepLines/>
        <w:jc w:val="both"/>
        <w:rPr>
          <w:lang w:val="en-GB"/>
        </w:rPr>
      </w:pPr>
      <w:r w:rsidRPr="007B4520">
        <w:rPr>
          <w:lang w:val="en-GB"/>
        </w:rPr>
        <w:t>Dear Sir/Madam,</w:t>
      </w:r>
    </w:p>
    <w:p w14:paraId="2CF8A0B5" w14:textId="62A35F84" w:rsidR="00CA3A49" w:rsidRDefault="00CA3A49" w:rsidP="007B4520">
      <w:pPr>
        <w:keepNext/>
        <w:keepLines/>
        <w:jc w:val="both"/>
        <w:rPr>
          <w:lang w:val="en-GB"/>
        </w:rPr>
      </w:pPr>
      <w:r w:rsidRPr="00CA3A49">
        <w:rPr>
          <w:lang w:val="en-GB"/>
        </w:rPr>
        <w:t xml:space="preserve">As a student of pharmacy at the Karol </w:t>
      </w:r>
      <w:proofErr w:type="spellStart"/>
      <w:r w:rsidRPr="00CA3A49">
        <w:rPr>
          <w:lang w:val="en-GB"/>
        </w:rPr>
        <w:t>Marcinkowski</w:t>
      </w:r>
      <w:proofErr w:type="spellEnd"/>
      <w:r w:rsidRPr="00CA3A49">
        <w:rPr>
          <w:lang w:val="en-GB"/>
        </w:rPr>
        <w:t xml:space="preserve"> University of Medical Sciences in </w:t>
      </w:r>
      <w:r w:rsidR="00290591" w:rsidRPr="00CA3A49">
        <w:rPr>
          <w:lang w:val="en-GB"/>
        </w:rPr>
        <w:t>Poznan</w:t>
      </w:r>
      <w:r w:rsidRPr="00CA3A49">
        <w:rPr>
          <w:lang w:val="en-GB"/>
        </w:rPr>
        <w:t>, I kindly request your participation in the following survey, which serves as the primary data source for my master's thesis entitled "Evidence-Based Pharmacy in the Work of Polish Pharmacists."</w:t>
      </w:r>
    </w:p>
    <w:p w14:paraId="1C2F63EC" w14:textId="77777777" w:rsidR="00CA3A49" w:rsidRDefault="00CA3A49" w:rsidP="007B4520">
      <w:pPr>
        <w:keepNext/>
        <w:keepLines/>
        <w:jc w:val="both"/>
        <w:rPr>
          <w:lang w:val="en-GB"/>
        </w:rPr>
      </w:pPr>
      <w:r w:rsidRPr="00CA3A49">
        <w:rPr>
          <w:lang w:val="en-GB"/>
        </w:rPr>
        <w:t>The survey is aimed at individuals working in pharmacies and at pharmacy students currently undergoing professional internships.</w:t>
      </w:r>
    </w:p>
    <w:p w14:paraId="7B8CFCB8" w14:textId="29720A9D" w:rsidR="007B4520" w:rsidRPr="007B4520" w:rsidRDefault="00CA3A49" w:rsidP="007B4520">
      <w:pPr>
        <w:keepNext/>
        <w:keepLines/>
        <w:jc w:val="both"/>
        <w:rPr>
          <w:lang w:val="en-GB"/>
        </w:rPr>
      </w:pPr>
      <w:r w:rsidRPr="00CA3A49">
        <w:rPr>
          <w:lang w:val="en-GB"/>
        </w:rPr>
        <w:t>Please ensure that your responses are used solely for academic purposes and that the survey is completely anonymous. Your identities will remain confidential.</w:t>
      </w:r>
    </w:p>
    <w:p w14:paraId="4F858508" w14:textId="77777777" w:rsidR="00CA3A49" w:rsidRDefault="00CA3A49" w:rsidP="007B4520">
      <w:pPr>
        <w:keepNext/>
        <w:keepLines/>
        <w:jc w:val="both"/>
        <w:rPr>
          <w:lang w:val="en-GB"/>
        </w:rPr>
      </w:pPr>
      <w:r w:rsidRPr="00CA3A49">
        <w:rPr>
          <w:lang w:val="en-GB"/>
        </w:rPr>
        <w:t>Completing the survey took no more than 5-10 minutes.</w:t>
      </w:r>
    </w:p>
    <w:p w14:paraId="378A9D38" w14:textId="39DECF8D" w:rsidR="009D529C" w:rsidRDefault="00CA3A49" w:rsidP="007B4520">
      <w:pPr>
        <w:keepNext/>
        <w:keepLines/>
        <w:jc w:val="both"/>
        <w:rPr>
          <w:lang w:val="en-GB"/>
        </w:rPr>
      </w:pPr>
      <w:r w:rsidRPr="00CA3A49">
        <w:rPr>
          <w:lang w:val="en-GB"/>
        </w:rPr>
        <w:t>For more information regarding the survey, please contact the research coordinators Barbara Jacieczko at barbaracieczko@gmail.com and Dr Piotr Ratajczak (supervisor) at p_ratajczak@ump.edu.pl.</w:t>
      </w:r>
    </w:p>
    <w:p w14:paraId="6C4D071D" w14:textId="77777777" w:rsidR="00CA3A49" w:rsidRPr="007B4520" w:rsidRDefault="00CA3A49" w:rsidP="007B4520">
      <w:pPr>
        <w:keepNext/>
        <w:keepLines/>
        <w:jc w:val="both"/>
        <w:rPr>
          <w:lang w:val="en-GB"/>
        </w:rPr>
      </w:pPr>
    </w:p>
    <w:p w14:paraId="19118B94" w14:textId="6C7D0114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Gender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57335E87" w14:textId="77777777" w:rsidR="009D529C" w:rsidRDefault="009D529C" w:rsidP="00D213E7">
      <w:pPr>
        <w:numPr>
          <w:ilvl w:val="0"/>
          <w:numId w:val="2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Female</w:t>
      </w:r>
    </w:p>
    <w:p w14:paraId="67F7F743" w14:textId="77777777" w:rsidR="009D529C" w:rsidRDefault="009D529C" w:rsidP="00D213E7">
      <w:pPr>
        <w:numPr>
          <w:ilvl w:val="0"/>
          <w:numId w:val="2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Male</w:t>
      </w:r>
    </w:p>
    <w:p w14:paraId="3E012688" w14:textId="77777777" w:rsidR="009D529C" w:rsidRDefault="009D529C" w:rsidP="00D213E7">
      <w:pPr>
        <w:numPr>
          <w:ilvl w:val="0"/>
          <w:numId w:val="2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Non-binary</w:t>
      </w:r>
    </w:p>
    <w:p w14:paraId="6BE48805" w14:textId="77777777" w:rsidR="009D529C" w:rsidRDefault="009D529C" w:rsidP="00D213E7">
      <w:pPr>
        <w:numPr>
          <w:ilvl w:val="0"/>
          <w:numId w:val="2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refer not to say</w:t>
      </w:r>
    </w:p>
    <w:p w14:paraId="5711A7F5" w14:textId="3B77B3E2" w:rsidR="00D213E7" w:rsidRPr="007B4520" w:rsidRDefault="009D529C" w:rsidP="00D213E7">
      <w:pPr>
        <w:numPr>
          <w:ilvl w:val="0"/>
          <w:numId w:val="2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Other</w:t>
      </w:r>
      <w:r w:rsidR="00D213E7" w:rsidRPr="007B4520">
        <w:rPr>
          <w:rFonts w:cs="Times New Roman"/>
          <w:sz w:val="20"/>
          <w:szCs w:val="20"/>
          <w:lang w:val="en-GB"/>
        </w:rPr>
        <w:t>: ______________________</w:t>
      </w:r>
    </w:p>
    <w:p w14:paraId="5B654B47" w14:textId="20A44F7E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Age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5805C480" w14:textId="77777777" w:rsidR="00D213E7" w:rsidRPr="007B4520" w:rsidRDefault="00D213E7" w:rsidP="00D213E7">
      <w:pPr>
        <w:numPr>
          <w:ilvl w:val="0"/>
          <w:numId w:val="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≤ 26</w:t>
      </w:r>
    </w:p>
    <w:p w14:paraId="705036F1" w14:textId="77777777" w:rsidR="00D213E7" w:rsidRPr="007B4520" w:rsidRDefault="00D213E7" w:rsidP="00D213E7">
      <w:pPr>
        <w:numPr>
          <w:ilvl w:val="0"/>
          <w:numId w:val="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26-39</w:t>
      </w:r>
    </w:p>
    <w:p w14:paraId="5058B097" w14:textId="77777777" w:rsidR="00D213E7" w:rsidRPr="007B4520" w:rsidRDefault="00D213E7" w:rsidP="00D213E7">
      <w:pPr>
        <w:numPr>
          <w:ilvl w:val="0"/>
          <w:numId w:val="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40-59</w:t>
      </w:r>
    </w:p>
    <w:p w14:paraId="757B6034" w14:textId="77777777" w:rsidR="00D213E7" w:rsidRPr="007B4520" w:rsidRDefault="00D213E7" w:rsidP="00D213E7">
      <w:pPr>
        <w:numPr>
          <w:ilvl w:val="0"/>
          <w:numId w:val="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≥ 60</w:t>
      </w:r>
    </w:p>
    <w:p w14:paraId="19269272" w14:textId="24AC0642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Size of your place of residence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5862871C" w14:textId="77777777" w:rsidR="009D529C" w:rsidRDefault="009D529C" w:rsidP="00D213E7">
      <w:pPr>
        <w:numPr>
          <w:ilvl w:val="0"/>
          <w:numId w:val="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Village</w:t>
      </w:r>
    </w:p>
    <w:p w14:paraId="641C1660" w14:textId="77777777" w:rsidR="009D529C" w:rsidRDefault="009D529C" w:rsidP="00D213E7">
      <w:pPr>
        <w:numPr>
          <w:ilvl w:val="0"/>
          <w:numId w:val="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Town up to 100,000 residents</w:t>
      </w:r>
    </w:p>
    <w:p w14:paraId="59A97639" w14:textId="77777777" w:rsidR="009D529C" w:rsidRDefault="009D529C" w:rsidP="00D213E7">
      <w:pPr>
        <w:numPr>
          <w:ilvl w:val="0"/>
          <w:numId w:val="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Town up to 250,000 residents</w:t>
      </w:r>
    </w:p>
    <w:p w14:paraId="24DE7E1D" w14:textId="77777777" w:rsidR="009D529C" w:rsidRDefault="009D529C" w:rsidP="009D529C">
      <w:pPr>
        <w:numPr>
          <w:ilvl w:val="0"/>
          <w:numId w:val="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Town up to 500,000 residents</w:t>
      </w:r>
    </w:p>
    <w:p w14:paraId="44389264" w14:textId="30B82E8C" w:rsidR="009D529C" w:rsidRPr="009D529C" w:rsidRDefault="009D529C" w:rsidP="009D529C">
      <w:pPr>
        <w:numPr>
          <w:ilvl w:val="0"/>
          <w:numId w:val="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City with more than 500,000 residents</w:t>
      </w:r>
    </w:p>
    <w:p w14:paraId="78CF70FD" w14:textId="0922A157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Your level of education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43B93F2B" w14:textId="77777777" w:rsidR="009D529C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rimary</w:t>
      </w:r>
    </w:p>
    <w:p w14:paraId="6E110054" w14:textId="094F55AD" w:rsidR="009D529C" w:rsidRPr="00402183" w:rsidRDefault="00402183" w:rsidP="00402183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harmacy technician</w:t>
      </w:r>
    </w:p>
    <w:p w14:paraId="5FCA987B" w14:textId="77777777" w:rsidR="009D529C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Secondary (or post-secondary)</w:t>
      </w:r>
    </w:p>
    <w:p w14:paraId="0B47395A" w14:textId="4685C791" w:rsidR="00D213E7" w:rsidRPr="007B4520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Student</w:t>
      </w:r>
    </w:p>
    <w:p w14:paraId="466FE240" w14:textId="43615048" w:rsidR="00D213E7" w:rsidRPr="007B4520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Higher education, first cycle (bachelor's or master’s degree)</w:t>
      </w:r>
    </w:p>
    <w:p w14:paraId="7A187EA7" w14:textId="77777777" w:rsidR="009D529C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Higher education, second cycle (doctorate)</w:t>
      </w:r>
    </w:p>
    <w:p w14:paraId="4CB412DF" w14:textId="5667F137" w:rsidR="00D213E7" w:rsidRPr="007B4520" w:rsidRDefault="009D529C" w:rsidP="00D213E7">
      <w:pPr>
        <w:numPr>
          <w:ilvl w:val="0"/>
          <w:numId w:val="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lastRenderedPageBreak/>
        <w:t>Other</w:t>
      </w:r>
      <w:r w:rsidR="00D213E7" w:rsidRPr="007B4520">
        <w:rPr>
          <w:rFonts w:cs="Times New Roman"/>
          <w:sz w:val="20"/>
          <w:szCs w:val="20"/>
          <w:lang w:val="en-GB"/>
        </w:rPr>
        <w:t>: ______________________</w:t>
      </w:r>
    </w:p>
    <w:p w14:paraId="3344CBB4" w14:textId="1365A875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Your job position (you can select more than one answer)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5AF203CF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harmacist in an open pharmacy</w:t>
      </w:r>
    </w:p>
    <w:p w14:paraId="6E2FA252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harmacist in a closed pharmacy</w:t>
      </w:r>
    </w:p>
    <w:p w14:paraId="65342FFE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harmacy technician</w:t>
      </w:r>
    </w:p>
    <w:p w14:paraId="4B4F3AC1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Clinical research worker</w:t>
      </w:r>
    </w:p>
    <w:p w14:paraId="79AE0089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Pharmaceutical industry employee</w:t>
      </w:r>
    </w:p>
    <w:p w14:paraId="2AEC07CB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Research worker</w:t>
      </w:r>
    </w:p>
    <w:p w14:paraId="738AE22E" w14:textId="77777777" w:rsidR="009D529C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Currently not employed</w:t>
      </w:r>
    </w:p>
    <w:p w14:paraId="53CB5AEC" w14:textId="166955D0" w:rsidR="00D213E7" w:rsidRPr="007B4520" w:rsidRDefault="009D529C" w:rsidP="00D213E7">
      <w:pPr>
        <w:numPr>
          <w:ilvl w:val="0"/>
          <w:numId w:val="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Other</w:t>
      </w:r>
      <w:r w:rsidR="00D213E7" w:rsidRPr="007B4520">
        <w:rPr>
          <w:rFonts w:cs="Times New Roman"/>
          <w:sz w:val="20"/>
          <w:szCs w:val="20"/>
          <w:lang w:val="en-GB"/>
        </w:rPr>
        <w:t>: ______________________</w:t>
      </w:r>
    </w:p>
    <w:p w14:paraId="3B6BF94F" w14:textId="3C2A6792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What is your average net salar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65818910" w14:textId="45DD4B67" w:rsidR="009D529C" w:rsidRDefault="009D529C" w:rsidP="00D213E7">
      <w:pPr>
        <w:numPr>
          <w:ilvl w:val="0"/>
          <w:numId w:val="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≤ 2500 PLN</w:t>
      </w:r>
      <w:r w:rsidR="00DA434E">
        <w:rPr>
          <w:rFonts w:cs="Times New Roman"/>
          <w:sz w:val="20"/>
          <w:szCs w:val="20"/>
          <w:lang w:val="en-GB"/>
        </w:rPr>
        <w:t xml:space="preserve"> (</w:t>
      </w:r>
      <w:r w:rsidR="00DA434E" w:rsidRPr="00DA434E">
        <w:rPr>
          <w:rFonts w:cs="Times New Roman"/>
          <w:sz w:val="20"/>
          <w:szCs w:val="20"/>
          <w:lang w:val="en-GB"/>
        </w:rPr>
        <w:t>≤</w:t>
      </w:r>
      <w:r w:rsidR="00DA434E">
        <w:rPr>
          <w:rFonts w:cs="Times New Roman"/>
          <w:sz w:val="20"/>
          <w:szCs w:val="20"/>
          <w:lang w:val="en-GB"/>
        </w:rPr>
        <w:t xml:space="preserve"> 580 €)</w:t>
      </w:r>
    </w:p>
    <w:p w14:paraId="1C87DA8E" w14:textId="35605CFF" w:rsidR="009D529C" w:rsidRDefault="009D529C" w:rsidP="00D213E7">
      <w:pPr>
        <w:numPr>
          <w:ilvl w:val="0"/>
          <w:numId w:val="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2500-5000 PLN</w:t>
      </w:r>
      <w:r w:rsidR="00DA434E">
        <w:rPr>
          <w:rFonts w:cs="Times New Roman"/>
          <w:sz w:val="20"/>
          <w:szCs w:val="20"/>
          <w:lang w:val="en-GB"/>
        </w:rPr>
        <w:t xml:space="preserve"> (580-1160 </w:t>
      </w:r>
      <w:r w:rsidR="00DA434E" w:rsidRPr="00DA434E">
        <w:rPr>
          <w:rFonts w:cs="Times New Roman"/>
          <w:sz w:val="20"/>
          <w:szCs w:val="20"/>
          <w:lang w:val="en-GB"/>
        </w:rPr>
        <w:t>€</w:t>
      </w:r>
      <w:r w:rsidR="00DA434E">
        <w:rPr>
          <w:rFonts w:cs="Times New Roman"/>
          <w:sz w:val="20"/>
          <w:szCs w:val="20"/>
          <w:lang w:val="en-GB"/>
        </w:rPr>
        <w:t>)</w:t>
      </w:r>
    </w:p>
    <w:p w14:paraId="1F23F5CA" w14:textId="011E0A36" w:rsidR="009D529C" w:rsidRDefault="009D529C" w:rsidP="00D213E7">
      <w:pPr>
        <w:numPr>
          <w:ilvl w:val="0"/>
          <w:numId w:val="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5000-7000 PLN</w:t>
      </w:r>
      <w:r w:rsidR="00DA434E">
        <w:rPr>
          <w:rFonts w:cs="Times New Roman"/>
          <w:sz w:val="20"/>
          <w:szCs w:val="20"/>
          <w:lang w:val="en-GB"/>
        </w:rPr>
        <w:t xml:space="preserve"> (1160-1630 </w:t>
      </w:r>
      <w:r w:rsidR="00DA434E" w:rsidRPr="00DA434E">
        <w:rPr>
          <w:rFonts w:cs="Times New Roman"/>
          <w:sz w:val="20"/>
          <w:szCs w:val="20"/>
          <w:lang w:val="en-GB"/>
        </w:rPr>
        <w:t>€</w:t>
      </w:r>
      <w:r w:rsidR="00DA434E">
        <w:rPr>
          <w:rFonts w:cs="Times New Roman"/>
          <w:sz w:val="20"/>
          <w:szCs w:val="20"/>
          <w:lang w:val="en-GB"/>
        </w:rPr>
        <w:t>)</w:t>
      </w:r>
    </w:p>
    <w:p w14:paraId="4238D033" w14:textId="6902FE11" w:rsidR="00D213E7" w:rsidRPr="007B4520" w:rsidRDefault="009D529C" w:rsidP="00D213E7">
      <w:pPr>
        <w:numPr>
          <w:ilvl w:val="0"/>
          <w:numId w:val="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≥ 7000 PLN</w:t>
      </w:r>
      <w:r w:rsidR="00DA434E">
        <w:rPr>
          <w:rFonts w:cs="Times New Roman"/>
          <w:sz w:val="20"/>
          <w:szCs w:val="20"/>
          <w:lang w:val="en-GB"/>
        </w:rPr>
        <w:t xml:space="preserve"> (</w:t>
      </w:r>
      <w:r w:rsidR="00DA434E" w:rsidRPr="00DA434E">
        <w:rPr>
          <w:rFonts w:cs="Times New Roman"/>
          <w:sz w:val="20"/>
          <w:szCs w:val="20"/>
          <w:lang w:val="en-GB"/>
        </w:rPr>
        <w:t>≥</w:t>
      </w:r>
      <w:r w:rsidR="00DA434E">
        <w:rPr>
          <w:rFonts w:cs="Times New Roman"/>
          <w:sz w:val="20"/>
          <w:szCs w:val="20"/>
          <w:lang w:val="en-GB"/>
        </w:rPr>
        <w:t xml:space="preserve"> 1630 </w:t>
      </w:r>
      <w:r w:rsidR="00DA434E" w:rsidRPr="00DA434E">
        <w:rPr>
          <w:rFonts w:cs="Times New Roman"/>
          <w:sz w:val="20"/>
          <w:szCs w:val="20"/>
          <w:lang w:val="en-GB"/>
        </w:rPr>
        <w:t>€</w:t>
      </w:r>
      <w:r w:rsidR="00DA434E">
        <w:rPr>
          <w:rFonts w:cs="Times New Roman"/>
          <w:sz w:val="20"/>
          <w:szCs w:val="20"/>
          <w:lang w:val="en-GB"/>
        </w:rPr>
        <w:t>)</w:t>
      </w:r>
    </w:p>
    <w:p w14:paraId="18980873" w14:textId="32A3EBD2" w:rsidR="00D213E7" w:rsidRPr="007B4520" w:rsidRDefault="009D529C" w:rsidP="00D213E7">
      <w:pPr>
        <w:numPr>
          <w:ilvl w:val="0"/>
          <w:numId w:val="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Currently not employed</w:t>
      </w:r>
    </w:p>
    <w:p w14:paraId="1B88E80A" w14:textId="1957E424" w:rsidR="00D213E7" w:rsidRPr="007B4520" w:rsidRDefault="009D529C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529C">
        <w:rPr>
          <w:rFonts w:cs="Times New Roman"/>
          <w:sz w:val="20"/>
          <w:szCs w:val="20"/>
          <w:lang w:val="en-GB"/>
        </w:rPr>
        <w:t>How long have you been working in the profession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6E3A8D50" w14:textId="56297BD5" w:rsidR="00D213E7" w:rsidRPr="007B4520" w:rsidRDefault="00D213E7" w:rsidP="00D213E7">
      <w:pPr>
        <w:numPr>
          <w:ilvl w:val="0"/>
          <w:numId w:val="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 xml:space="preserve">0-5 </w:t>
      </w:r>
      <w:r w:rsidR="009D529C" w:rsidRPr="009D529C">
        <w:rPr>
          <w:rFonts w:cs="Times New Roman"/>
          <w:sz w:val="20"/>
          <w:szCs w:val="20"/>
          <w:lang w:val="en-GB"/>
        </w:rPr>
        <w:t>years</w:t>
      </w:r>
    </w:p>
    <w:p w14:paraId="574C336B" w14:textId="0F85B7B6" w:rsidR="00D213E7" w:rsidRPr="007B4520" w:rsidRDefault="00D213E7" w:rsidP="00D213E7">
      <w:pPr>
        <w:numPr>
          <w:ilvl w:val="0"/>
          <w:numId w:val="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 xml:space="preserve">6-10 </w:t>
      </w:r>
      <w:r w:rsidR="009D529C" w:rsidRPr="009D529C">
        <w:rPr>
          <w:rFonts w:cs="Times New Roman"/>
          <w:sz w:val="20"/>
          <w:szCs w:val="20"/>
          <w:lang w:val="en-GB"/>
        </w:rPr>
        <w:t>years</w:t>
      </w:r>
    </w:p>
    <w:p w14:paraId="215D655E" w14:textId="0D80D1B7" w:rsidR="00D213E7" w:rsidRPr="007B4520" w:rsidRDefault="00D213E7" w:rsidP="00D213E7">
      <w:pPr>
        <w:numPr>
          <w:ilvl w:val="0"/>
          <w:numId w:val="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 xml:space="preserve">11-19 </w:t>
      </w:r>
      <w:r w:rsidR="009D529C" w:rsidRPr="009D529C">
        <w:rPr>
          <w:rFonts w:cs="Times New Roman"/>
          <w:sz w:val="20"/>
          <w:szCs w:val="20"/>
          <w:lang w:val="en-GB"/>
        </w:rPr>
        <w:t>years</w:t>
      </w:r>
    </w:p>
    <w:p w14:paraId="1706844B" w14:textId="6E2528AB" w:rsidR="00D213E7" w:rsidRPr="007B4520" w:rsidRDefault="00D213E7" w:rsidP="00D213E7">
      <w:pPr>
        <w:numPr>
          <w:ilvl w:val="0"/>
          <w:numId w:val="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 xml:space="preserve">≥20 </w:t>
      </w:r>
      <w:r w:rsidR="009D529C" w:rsidRPr="009D529C">
        <w:rPr>
          <w:rFonts w:cs="Times New Roman"/>
          <w:sz w:val="20"/>
          <w:szCs w:val="20"/>
          <w:lang w:val="en-GB"/>
        </w:rPr>
        <w:t>years</w:t>
      </w:r>
    </w:p>
    <w:p w14:paraId="700DED1C" w14:textId="67EC1FF2" w:rsidR="00D213E7" w:rsidRPr="007B4520" w:rsidRDefault="00D04E9F" w:rsidP="00D213E7">
      <w:pPr>
        <w:numPr>
          <w:ilvl w:val="0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have a specialisation in pharmac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614E5065" w14:textId="429694FE" w:rsidR="00D213E7" w:rsidRPr="007B4520" w:rsidRDefault="00D04E9F" w:rsidP="00D213E7">
      <w:pPr>
        <w:numPr>
          <w:ilvl w:val="0"/>
          <w:numId w:val="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146F0B09" w14:textId="3D42A1BD" w:rsidR="00D213E7" w:rsidRPr="007B4520" w:rsidRDefault="00D04E9F" w:rsidP="00D213E7">
      <w:pPr>
        <w:numPr>
          <w:ilvl w:val="0"/>
          <w:numId w:val="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413D85D8" w14:textId="37EFB762" w:rsidR="00D213E7" w:rsidRPr="007B4520" w:rsidRDefault="00D04E9F" w:rsidP="00D213E7">
      <w:pPr>
        <w:pStyle w:val="ListParagraph"/>
        <w:numPr>
          <w:ilvl w:val="1"/>
          <w:numId w:val="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If yes, what specialisation do you have? (you can select more than one answer)</w:t>
      </w:r>
    </w:p>
    <w:p w14:paraId="59400EDA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Clinical Pharmacy</w:t>
      </w:r>
    </w:p>
    <w:p w14:paraId="69658251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Hospital Pharmacy</w:t>
      </w:r>
    </w:p>
    <w:p w14:paraId="2B3B4CD5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Pharmacology</w:t>
      </w:r>
    </w:p>
    <w:p w14:paraId="1615FDC7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Pharmacoeconomics</w:t>
      </w:r>
    </w:p>
    <w:p w14:paraId="61E52620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Toxicology</w:t>
      </w:r>
    </w:p>
    <w:p w14:paraId="759D823D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Medical Analytics</w:t>
      </w:r>
    </w:p>
    <w:p w14:paraId="633C6002" w14:textId="77777777" w:rsidR="00D04E9F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Herbal Medicine</w:t>
      </w:r>
    </w:p>
    <w:p w14:paraId="6A8087B9" w14:textId="120AF9A6" w:rsidR="00D213E7" w:rsidRPr="007B4520" w:rsidRDefault="00D04E9F" w:rsidP="00D213E7">
      <w:pPr>
        <w:numPr>
          <w:ilvl w:val="0"/>
          <w:numId w:val="10"/>
        </w:numPr>
        <w:spacing w:after="80" w:line="240" w:lineRule="auto"/>
        <w:ind w:left="178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Other</w:t>
      </w:r>
      <w:r>
        <w:rPr>
          <w:rFonts w:cs="Times New Roman"/>
          <w:sz w:val="20"/>
          <w:szCs w:val="20"/>
          <w:lang w:val="en-GB"/>
        </w:rPr>
        <w:t xml:space="preserve">: </w:t>
      </w:r>
      <w:r w:rsidR="00D213E7" w:rsidRPr="007B4520">
        <w:rPr>
          <w:rFonts w:cs="Times New Roman"/>
          <w:sz w:val="20"/>
          <w:szCs w:val="20"/>
          <w:lang w:val="en-GB"/>
        </w:rPr>
        <w:t>______________________</w:t>
      </w:r>
    </w:p>
    <w:p w14:paraId="5FE3C05D" w14:textId="5A4A3577" w:rsidR="00D213E7" w:rsidRPr="007B4520" w:rsidRDefault="00CA3A49" w:rsidP="00D213E7">
      <w:pPr>
        <w:numPr>
          <w:ilvl w:val="0"/>
          <w:numId w:val="11"/>
        </w:numPr>
        <w:spacing w:after="80" w:line="240" w:lineRule="auto"/>
        <w:ind w:left="723"/>
        <w:jc w:val="both"/>
        <w:rPr>
          <w:rFonts w:cs="Times New Roman"/>
          <w:sz w:val="20"/>
          <w:szCs w:val="20"/>
          <w:lang w:val="en-GB"/>
        </w:rPr>
      </w:pPr>
      <w:r w:rsidRPr="00CA3A49">
        <w:rPr>
          <w:rFonts w:cs="Times New Roman"/>
          <w:sz w:val="20"/>
          <w:szCs w:val="20"/>
          <w:lang w:val="en-GB"/>
        </w:rPr>
        <w:t>Do you participate in scientific research or pharmacy-related research project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3F5788CD" w14:textId="497CAEE0" w:rsidR="00D213E7" w:rsidRPr="007B4520" w:rsidRDefault="00D04E9F" w:rsidP="00D213E7">
      <w:pPr>
        <w:numPr>
          <w:ilvl w:val="0"/>
          <w:numId w:val="1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1C27F239" w14:textId="5989512D" w:rsidR="00D213E7" w:rsidRPr="007B4520" w:rsidRDefault="00D04E9F" w:rsidP="00D213E7">
      <w:pPr>
        <w:numPr>
          <w:ilvl w:val="0"/>
          <w:numId w:val="1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43842EB4" w14:textId="0AD02E50" w:rsidR="00D213E7" w:rsidRPr="007B4520" w:rsidRDefault="00D04E9F" w:rsidP="00D213E7">
      <w:pPr>
        <w:numPr>
          <w:ilvl w:val="0"/>
          <w:numId w:val="1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apply the principles of Evidence-Based Pharmacy (based on the concept of Evidence-Based Medicine) in your professional practice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4100797F" w14:textId="5F45D55C" w:rsidR="00D213E7" w:rsidRPr="007B4520" w:rsidRDefault="00D04E9F" w:rsidP="00D213E7">
      <w:pPr>
        <w:numPr>
          <w:ilvl w:val="0"/>
          <w:numId w:val="1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4A41C943" w14:textId="5BEF7008" w:rsidR="00D213E7" w:rsidRPr="007B4520" w:rsidRDefault="00D04E9F" w:rsidP="00D213E7">
      <w:pPr>
        <w:numPr>
          <w:ilvl w:val="0"/>
          <w:numId w:val="1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58D2FE28" w14:textId="5F12BC2B" w:rsidR="00D213E7" w:rsidRPr="007B4520" w:rsidRDefault="00D04E9F" w:rsidP="00D213E7">
      <w:pPr>
        <w:numPr>
          <w:ilvl w:val="0"/>
          <w:numId w:val="1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How would you rate your knowledge of Evidence-Based Pharmac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4B36F0A7" w14:textId="77777777" w:rsidR="00D04E9F" w:rsidRDefault="00D04E9F" w:rsidP="00D213E7">
      <w:pPr>
        <w:numPr>
          <w:ilvl w:val="0"/>
          <w:numId w:val="1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Very good</w:t>
      </w:r>
    </w:p>
    <w:p w14:paraId="23DA3B2A" w14:textId="77777777" w:rsidR="00D04E9F" w:rsidRDefault="00D04E9F" w:rsidP="00D213E7">
      <w:pPr>
        <w:numPr>
          <w:ilvl w:val="0"/>
          <w:numId w:val="1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Good</w:t>
      </w:r>
    </w:p>
    <w:p w14:paraId="4CD97246" w14:textId="39522677" w:rsidR="00D213E7" w:rsidRPr="007B4520" w:rsidRDefault="00D04E9F" w:rsidP="00D213E7">
      <w:pPr>
        <w:numPr>
          <w:ilvl w:val="0"/>
          <w:numId w:val="1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Average</w:t>
      </w:r>
    </w:p>
    <w:p w14:paraId="4D01BE92" w14:textId="1A8254FB" w:rsidR="00D213E7" w:rsidRPr="007B4520" w:rsidRDefault="00D04E9F" w:rsidP="00D213E7">
      <w:pPr>
        <w:numPr>
          <w:ilvl w:val="0"/>
          <w:numId w:val="1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Poor</w:t>
      </w:r>
    </w:p>
    <w:p w14:paraId="56F8CA65" w14:textId="69AE4BDA" w:rsidR="00D213E7" w:rsidRPr="007B4520" w:rsidRDefault="00D04E9F" w:rsidP="00D213E7">
      <w:pPr>
        <w:numPr>
          <w:ilvl w:val="0"/>
          <w:numId w:val="1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lastRenderedPageBreak/>
        <w:t>I have no knowledge of it</w:t>
      </w:r>
    </w:p>
    <w:p w14:paraId="217958FD" w14:textId="6432D988" w:rsidR="00D213E7" w:rsidRPr="007B4520" w:rsidRDefault="00D04E9F" w:rsidP="00D213E7">
      <w:pPr>
        <w:numPr>
          <w:ilvl w:val="0"/>
          <w:numId w:val="1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Were you trained in Evidence-Based Pharmacy during your studies or professional practice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4757A2A6" w14:textId="4F964F7D" w:rsidR="00D213E7" w:rsidRPr="007B4520" w:rsidRDefault="00D04E9F" w:rsidP="00D213E7">
      <w:pPr>
        <w:numPr>
          <w:ilvl w:val="0"/>
          <w:numId w:val="1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080791C0" w14:textId="408D77D0" w:rsidR="00D213E7" w:rsidRPr="007B4520" w:rsidRDefault="00290591" w:rsidP="00D213E7">
      <w:pPr>
        <w:numPr>
          <w:ilvl w:val="0"/>
          <w:numId w:val="1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No</w:t>
      </w:r>
    </w:p>
    <w:p w14:paraId="33F4F26D" w14:textId="36844FE8" w:rsidR="00D213E7" w:rsidRPr="007B4520" w:rsidRDefault="00D04E9F" w:rsidP="00D213E7">
      <w:pPr>
        <w:pStyle w:val="ListParagraph"/>
        <w:numPr>
          <w:ilvl w:val="1"/>
          <w:numId w:val="33"/>
        </w:numPr>
        <w:spacing w:after="80" w:line="240" w:lineRule="auto"/>
        <w:ind w:left="709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If yes, was this training sufficient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570501D5" w14:textId="130643FC" w:rsidR="00D213E7" w:rsidRPr="007B4520" w:rsidRDefault="00D04E9F" w:rsidP="00D213E7">
      <w:pPr>
        <w:numPr>
          <w:ilvl w:val="1"/>
          <w:numId w:val="1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76243818" w14:textId="2CE9319C" w:rsidR="00D213E7" w:rsidRPr="007B4520" w:rsidRDefault="00D04E9F" w:rsidP="00D213E7">
      <w:pPr>
        <w:numPr>
          <w:ilvl w:val="1"/>
          <w:numId w:val="1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6688EA40" w14:textId="5FB286D6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think Evidence-Based Pharmacy influences/could influence the quality of pharmaceutical care and increases patient safet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7D6AECD4" w14:textId="77777777" w:rsidR="00D04E9F" w:rsidRDefault="00D04E9F" w:rsidP="00D213E7">
      <w:pPr>
        <w:numPr>
          <w:ilvl w:val="0"/>
          <w:numId w:val="1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76D6E1A4" w14:textId="0BE43EBC" w:rsidR="00D213E7" w:rsidRPr="007B4520" w:rsidRDefault="00D04E9F" w:rsidP="00D213E7">
      <w:pPr>
        <w:numPr>
          <w:ilvl w:val="0"/>
          <w:numId w:val="1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2C9B41F2" w14:textId="27C5A56F" w:rsidR="00D213E7" w:rsidRPr="007B4520" w:rsidRDefault="00D04E9F" w:rsidP="00D213E7">
      <w:pPr>
        <w:numPr>
          <w:ilvl w:val="0"/>
          <w:numId w:val="1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I don’t know</w:t>
      </w:r>
    </w:p>
    <w:p w14:paraId="5B3DB402" w14:textId="5DBF9133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feel the need for further education in Evidence-Based Pharmac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692F9B6C" w14:textId="1B0BF253" w:rsidR="00D213E7" w:rsidRPr="007B4520" w:rsidRDefault="00D04E9F" w:rsidP="00D213E7">
      <w:pPr>
        <w:numPr>
          <w:ilvl w:val="0"/>
          <w:numId w:val="1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626A713F" w14:textId="0A7D6208" w:rsidR="00D213E7" w:rsidRPr="007B4520" w:rsidRDefault="00D04E9F" w:rsidP="00D213E7">
      <w:pPr>
        <w:numPr>
          <w:ilvl w:val="0"/>
          <w:numId w:val="1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2887771F" w14:textId="2B345C91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check the reliability of the sources you read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6F4548C9" w14:textId="77777777" w:rsidR="00D04E9F" w:rsidRDefault="00D04E9F" w:rsidP="00D213E7">
      <w:pPr>
        <w:numPr>
          <w:ilvl w:val="0"/>
          <w:numId w:val="2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, always</w:t>
      </w:r>
    </w:p>
    <w:p w14:paraId="5F8A9963" w14:textId="77777777" w:rsidR="00D04E9F" w:rsidRDefault="00D04E9F" w:rsidP="00D213E7">
      <w:pPr>
        <w:numPr>
          <w:ilvl w:val="0"/>
          <w:numId w:val="2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, sometimes</w:t>
      </w:r>
    </w:p>
    <w:p w14:paraId="49908731" w14:textId="3C391678" w:rsidR="00D213E7" w:rsidRPr="007B4520" w:rsidRDefault="00D04E9F" w:rsidP="00D213E7">
      <w:pPr>
        <w:numPr>
          <w:ilvl w:val="0"/>
          <w:numId w:val="2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, never</w:t>
      </w:r>
    </w:p>
    <w:p w14:paraId="489F4329" w14:textId="18BE33D7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regularly update your knowledge using the latest scientific publication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0E73228A" w14:textId="77777777" w:rsidR="00FB14B2" w:rsidRDefault="00FB14B2" w:rsidP="00D213E7">
      <w:pPr>
        <w:numPr>
          <w:ilvl w:val="0"/>
          <w:numId w:val="1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FB14B2">
        <w:rPr>
          <w:rFonts w:cs="Times New Roman"/>
          <w:sz w:val="20"/>
          <w:szCs w:val="20"/>
          <w:lang w:val="en-GB"/>
        </w:rPr>
        <w:t xml:space="preserve">Yes, always </w:t>
      </w:r>
    </w:p>
    <w:p w14:paraId="56EA3A20" w14:textId="3BB44977" w:rsidR="00D213E7" w:rsidRPr="007B4520" w:rsidRDefault="00D04E9F" w:rsidP="00D213E7">
      <w:pPr>
        <w:numPr>
          <w:ilvl w:val="0"/>
          <w:numId w:val="1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, sometimes</w:t>
      </w:r>
    </w:p>
    <w:p w14:paraId="72C4CC71" w14:textId="416212CE" w:rsidR="00D213E7" w:rsidRPr="007B4520" w:rsidRDefault="00D04E9F" w:rsidP="00D213E7">
      <w:pPr>
        <w:numPr>
          <w:ilvl w:val="0"/>
          <w:numId w:val="1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, never</w:t>
      </w:r>
    </w:p>
    <w:p w14:paraId="02E3FDB2" w14:textId="10C39899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Which of the following scientific information sources do you use in your work? (you can select more than one answer)</w:t>
      </w:r>
    </w:p>
    <w:p w14:paraId="0D9C599A" w14:textId="77777777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Publications in scientific journals</w:t>
      </w:r>
    </w:p>
    <w:p w14:paraId="45DF290A" w14:textId="77777777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Academic books</w:t>
      </w:r>
    </w:p>
    <w:p w14:paraId="01E57145" w14:textId="77777777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Webinars</w:t>
      </w:r>
    </w:p>
    <w:p w14:paraId="0BD96281" w14:textId="77777777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Conference reports</w:t>
      </w:r>
    </w:p>
    <w:p w14:paraId="144C39D6" w14:textId="77777777" w:rsidR="00053175" w:rsidRDefault="00053175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053175">
        <w:rPr>
          <w:rFonts w:cs="Times New Roman"/>
          <w:sz w:val="20"/>
          <w:szCs w:val="20"/>
          <w:lang w:val="en-GB"/>
        </w:rPr>
        <w:t>Professional training/courses</w:t>
      </w:r>
    </w:p>
    <w:p w14:paraId="0D69F185" w14:textId="43544E4A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The internet (forums, blogs, social media)</w:t>
      </w:r>
    </w:p>
    <w:p w14:paraId="4B32C92D" w14:textId="77777777" w:rsidR="00D04E9F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I do not use scientific information</w:t>
      </w:r>
    </w:p>
    <w:p w14:paraId="69070FED" w14:textId="01DBB7EA" w:rsidR="00D213E7" w:rsidRPr="007B4520" w:rsidRDefault="00D04E9F" w:rsidP="00D213E7">
      <w:pPr>
        <w:numPr>
          <w:ilvl w:val="0"/>
          <w:numId w:val="2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Other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  <w:r>
        <w:rPr>
          <w:rFonts w:cs="Times New Roman"/>
          <w:sz w:val="20"/>
          <w:szCs w:val="20"/>
          <w:lang w:val="en-GB"/>
        </w:rPr>
        <w:t xml:space="preserve"> </w:t>
      </w:r>
      <w:r w:rsidR="00D213E7" w:rsidRPr="007B4520">
        <w:rPr>
          <w:rFonts w:cs="Times New Roman"/>
          <w:sz w:val="20"/>
          <w:szCs w:val="20"/>
          <w:lang w:val="en-GB"/>
        </w:rPr>
        <w:t xml:space="preserve"> ______________________</w:t>
      </w:r>
    </w:p>
    <w:p w14:paraId="4EFAD488" w14:textId="715D9CBC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Are you able to assess the level of scientific evidence in pharmacy-related research article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07B852A8" w14:textId="292EF0FB" w:rsidR="00D213E7" w:rsidRPr="007B4520" w:rsidRDefault="00D04E9F" w:rsidP="00D213E7">
      <w:pPr>
        <w:numPr>
          <w:ilvl w:val="0"/>
          <w:numId w:val="2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4547A410" w14:textId="22792DBA" w:rsidR="00D213E7" w:rsidRPr="007B4520" w:rsidRDefault="00D04E9F" w:rsidP="00D213E7">
      <w:pPr>
        <w:numPr>
          <w:ilvl w:val="0"/>
          <w:numId w:val="2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No</w:t>
      </w:r>
    </w:p>
    <w:p w14:paraId="686DDA05" w14:textId="45AD3669" w:rsidR="00D213E7" w:rsidRPr="007B4520" w:rsidRDefault="00D04E9F" w:rsidP="00D213E7">
      <w:pPr>
        <w:numPr>
          <w:ilvl w:val="0"/>
          <w:numId w:val="2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Other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  <w:r>
        <w:rPr>
          <w:rFonts w:cs="Times New Roman"/>
          <w:sz w:val="20"/>
          <w:szCs w:val="20"/>
          <w:lang w:val="en-GB"/>
        </w:rPr>
        <w:t xml:space="preserve"> </w:t>
      </w:r>
      <w:r w:rsidR="00D213E7" w:rsidRPr="007B4520">
        <w:rPr>
          <w:rFonts w:cs="Times New Roman"/>
          <w:sz w:val="20"/>
          <w:szCs w:val="20"/>
          <w:lang w:val="en-GB"/>
        </w:rPr>
        <w:t xml:space="preserve"> ______________________</w:t>
      </w:r>
    </w:p>
    <w:p w14:paraId="5951D459" w14:textId="7C4F8092" w:rsidR="00D213E7" w:rsidRPr="007B4520" w:rsidRDefault="00D04E9F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Do you know the PICO framework (Population, Intervention, Comparison, Outcome) – a tool for evaluating the quality of information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334C2EB4" w14:textId="6EE91F1B" w:rsidR="00D213E7" w:rsidRPr="007B4520" w:rsidRDefault="00D04E9F" w:rsidP="00D213E7">
      <w:pPr>
        <w:numPr>
          <w:ilvl w:val="0"/>
          <w:numId w:val="2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D04E9F">
        <w:rPr>
          <w:rFonts w:cs="Times New Roman"/>
          <w:sz w:val="20"/>
          <w:szCs w:val="20"/>
          <w:lang w:val="en-GB"/>
        </w:rPr>
        <w:t>Yes</w:t>
      </w:r>
    </w:p>
    <w:p w14:paraId="0CA8771A" w14:textId="6B4B2CD6" w:rsidR="00D213E7" w:rsidRPr="007B4520" w:rsidRDefault="001A0343" w:rsidP="00D213E7">
      <w:pPr>
        <w:numPr>
          <w:ilvl w:val="0"/>
          <w:numId w:val="23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No</w:t>
      </w:r>
    </w:p>
    <w:p w14:paraId="35EDCD67" w14:textId="6AC2DD73" w:rsidR="00D213E7" w:rsidRPr="007B4520" w:rsidRDefault="001A0343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Do you use scientific evidence such as research publications in your work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0109FD82" w14:textId="77777777" w:rsidR="001A0343" w:rsidRDefault="001A0343" w:rsidP="00D213E7">
      <w:pPr>
        <w:numPr>
          <w:ilvl w:val="0"/>
          <w:numId w:val="2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Yes, often</w:t>
      </w:r>
    </w:p>
    <w:p w14:paraId="0163491E" w14:textId="77777777" w:rsidR="001A0343" w:rsidRDefault="001A0343" w:rsidP="00D213E7">
      <w:pPr>
        <w:numPr>
          <w:ilvl w:val="0"/>
          <w:numId w:val="2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Yes, sometimes</w:t>
      </w:r>
    </w:p>
    <w:p w14:paraId="4DF77DB8" w14:textId="0EBB89FE" w:rsidR="00D213E7" w:rsidRPr="007B4520" w:rsidRDefault="001A0343" w:rsidP="00D213E7">
      <w:pPr>
        <w:numPr>
          <w:ilvl w:val="0"/>
          <w:numId w:val="2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No, never</w:t>
      </w:r>
    </w:p>
    <w:p w14:paraId="2A9ED503" w14:textId="0EFBA8C5" w:rsidR="00D213E7" w:rsidRPr="007B4520" w:rsidRDefault="00D213E7" w:rsidP="00D213E7">
      <w:pPr>
        <w:jc w:val="both"/>
        <w:rPr>
          <w:rFonts w:cs="Times New Roman"/>
          <w:sz w:val="20"/>
          <w:szCs w:val="20"/>
          <w:lang w:val="en-GB"/>
        </w:rPr>
      </w:pPr>
    </w:p>
    <w:p w14:paraId="2A5EA46A" w14:textId="0EF1D8D4" w:rsidR="00D213E7" w:rsidRPr="007B4520" w:rsidRDefault="009D286C" w:rsidP="00D213E7">
      <w:pPr>
        <w:pStyle w:val="ListParagraph"/>
        <w:numPr>
          <w:ilvl w:val="1"/>
          <w:numId w:val="3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9D286C">
        <w:rPr>
          <w:rFonts w:cs="Times New Roman"/>
          <w:sz w:val="20"/>
          <w:szCs w:val="20"/>
          <w:lang w:val="en-GB"/>
        </w:rPr>
        <w:lastRenderedPageBreak/>
        <w:t>Is the affiliation (institutional association) of the authors of a scientific paper and funding information important for your analysis of the paper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0BD64590" w14:textId="7B3E255C" w:rsidR="00D213E7" w:rsidRPr="007B4520" w:rsidRDefault="001A0343" w:rsidP="00D213E7">
      <w:pPr>
        <w:numPr>
          <w:ilvl w:val="0"/>
          <w:numId w:val="2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Yes</w:t>
      </w:r>
    </w:p>
    <w:p w14:paraId="36374AA1" w14:textId="36209877" w:rsidR="00D213E7" w:rsidRPr="007B4520" w:rsidRDefault="001A0343" w:rsidP="00D213E7">
      <w:pPr>
        <w:numPr>
          <w:ilvl w:val="0"/>
          <w:numId w:val="25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No</w:t>
      </w:r>
    </w:p>
    <w:p w14:paraId="0236C780" w14:textId="570EA25A" w:rsidR="00D213E7" w:rsidRPr="007B4520" w:rsidRDefault="001A0343" w:rsidP="00D213E7">
      <w:pPr>
        <w:pStyle w:val="ListParagraph"/>
        <w:numPr>
          <w:ilvl w:val="1"/>
          <w:numId w:val="3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 xml:space="preserve">What criteria do you consider when </w:t>
      </w:r>
      <w:r w:rsidR="00CA3A49" w:rsidRPr="00CA3A49">
        <w:rPr>
          <w:rFonts w:cs="Times New Roman"/>
          <w:sz w:val="20"/>
          <w:szCs w:val="20"/>
          <w:lang w:val="en-GB"/>
        </w:rPr>
        <w:t>selecting</w:t>
      </w:r>
      <w:r w:rsidRPr="001A0343">
        <w:rPr>
          <w:rFonts w:cs="Times New Roman"/>
          <w:sz w:val="20"/>
          <w:szCs w:val="20"/>
          <w:lang w:val="en-GB"/>
        </w:rPr>
        <w:t xml:space="preserve"> a scientific publication? (you can select more than one answer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  <w:r w:rsidR="00053175">
        <w:rPr>
          <w:rFonts w:cs="Times New Roman"/>
          <w:sz w:val="20"/>
          <w:szCs w:val="20"/>
          <w:lang w:val="en-GB"/>
        </w:rPr>
        <w:t>?</w:t>
      </w:r>
    </w:p>
    <w:p w14:paraId="0A903825" w14:textId="50B63422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Author’s name(s)</w:t>
      </w:r>
    </w:p>
    <w:p w14:paraId="6DC5A090" w14:textId="77777777" w:rsidR="001A0343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Journal reputation</w:t>
      </w:r>
    </w:p>
    <w:p w14:paraId="31BE27DE" w14:textId="564A5620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Reputation of the institution (or country) where the research was conducted</w:t>
      </w:r>
    </w:p>
    <w:p w14:paraId="7D4ACE28" w14:textId="77777777" w:rsidR="001A0343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Research methodology</w:t>
      </w:r>
    </w:p>
    <w:p w14:paraId="5AA61206" w14:textId="4A57877B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Presentation of results (figures, tables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</w:p>
    <w:p w14:paraId="300E5E07" w14:textId="555AE43D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Funding information (e.g., grant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</w:p>
    <w:p w14:paraId="3239F0F6" w14:textId="370DAB50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Information on conflicts of interest (authors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</w:p>
    <w:p w14:paraId="73DDCC9B" w14:textId="6177501C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Publication date</w:t>
      </w:r>
    </w:p>
    <w:p w14:paraId="3773C7C3" w14:textId="77777777" w:rsidR="001A0343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Accessibility of the publication in databases</w:t>
      </w:r>
    </w:p>
    <w:p w14:paraId="40A75F60" w14:textId="196F641D" w:rsidR="00D213E7" w:rsidRPr="007B4520" w:rsidRDefault="001A0343" w:rsidP="00D213E7">
      <w:pPr>
        <w:numPr>
          <w:ilvl w:val="0"/>
          <w:numId w:val="2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Other</w:t>
      </w:r>
      <w:r w:rsidR="00D213E7" w:rsidRPr="007B4520">
        <w:rPr>
          <w:rFonts w:cs="Times New Roman"/>
          <w:sz w:val="20"/>
          <w:szCs w:val="20"/>
          <w:lang w:val="en-GB"/>
        </w:rPr>
        <w:t>: ______________________</w:t>
      </w:r>
    </w:p>
    <w:p w14:paraId="7002CF85" w14:textId="3F148BDD" w:rsidR="00D213E7" w:rsidRPr="007B4520" w:rsidRDefault="001A0343" w:rsidP="00D213E7">
      <w:pPr>
        <w:pStyle w:val="ListParagraph"/>
        <w:numPr>
          <w:ilvl w:val="1"/>
          <w:numId w:val="34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Please rank the importance of the following sections of scientific publication in your opinion (from 1 – most important to 8 – least important)</w:t>
      </w:r>
      <w:r>
        <w:rPr>
          <w:rFonts w:cs="Times New Roman"/>
          <w:sz w:val="20"/>
          <w:szCs w:val="20"/>
          <w:lang w:val="en-GB"/>
        </w:rPr>
        <w:t>:</w:t>
      </w:r>
    </w:p>
    <w:p w14:paraId="5E48AA1F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Research methodology</w:t>
      </w:r>
    </w:p>
    <w:p w14:paraId="1EEC9A1B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Introduction</w:t>
      </w:r>
    </w:p>
    <w:p w14:paraId="27A8306F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Results</w:t>
      </w:r>
    </w:p>
    <w:p w14:paraId="50D47616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Study limitations</w:t>
      </w:r>
    </w:p>
    <w:p w14:paraId="44ED5387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Funding information</w:t>
      </w:r>
    </w:p>
    <w:p w14:paraId="22F6B0E2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Title and abstract</w:t>
      </w:r>
    </w:p>
    <w:p w14:paraId="39781713" w14:textId="77777777" w:rsidR="001A0343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Discussion</w:t>
      </w:r>
    </w:p>
    <w:p w14:paraId="14193637" w14:textId="7DB80E63" w:rsidR="00D213E7" w:rsidRPr="007B4520" w:rsidRDefault="001A0343" w:rsidP="00D213E7">
      <w:pPr>
        <w:numPr>
          <w:ilvl w:val="0"/>
          <w:numId w:val="27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Reference lis</w:t>
      </w:r>
      <w:r>
        <w:rPr>
          <w:rFonts w:cs="Times New Roman"/>
          <w:sz w:val="20"/>
          <w:szCs w:val="20"/>
          <w:lang w:val="en-GB"/>
        </w:rPr>
        <w:t>t</w:t>
      </w:r>
    </w:p>
    <w:p w14:paraId="2641A5A3" w14:textId="4A5BC504" w:rsidR="00D213E7" w:rsidRPr="007B4520" w:rsidRDefault="001A0343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How often do you use medical databases in your pharmaceutical practice or studie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272D2251" w14:textId="77777777" w:rsidR="001A0343" w:rsidRDefault="001A0343" w:rsidP="00D213E7">
      <w:pPr>
        <w:numPr>
          <w:ilvl w:val="0"/>
          <w:numId w:val="2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Daily</w:t>
      </w:r>
    </w:p>
    <w:p w14:paraId="1593C894" w14:textId="77777777" w:rsidR="001A0343" w:rsidRDefault="001A0343" w:rsidP="00D213E7">
      <w:pPr>
        <w:numPr>
          <w:ilvl w:val="0"/>
          <w:numId w:val="2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Several times a week</w:t>
      </w:r>
    </w:p>
    <w:p w14:paraId="75F2E9F0" w14:textId="77777777" w:rsidR="001A0343" w:rsidRDefault="001A0343" w:rsidP="00D213E7">
      <w:pPr>
        <w:numPr>
          <w:ilvl w:val="0"/>
          <w:numId w:val="2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Several times a month</w:t>
      </w:r>
    </w:p>
    <w:p w14:paraId="1644FAA2" w14:textId="77777777" w:rsidR="001A0343" w:rsidRDefault="001A0343" w:rsidP="00D213E7">
      <w:pPr>
        <w:numPr>
          <w:ilvl w:val="0"/>
          <w:numId w:val="2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Less than once a month</w:t>
      </w:r>
    </w:p>
    <w:p w14:paraId="40904864" w14:textId="1F14BA39" w:rsidR="00D213E7" w:rsidRPr="001A0343" w:rsidRDefault="001A0343" w:rsidP="00D213E7">
      <w:pPr>
        <w:numPr>
          <w:ilvl w:val="0"/>
          <w:numId w:val="28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I do not use them</w:t>
      </w:r>
    </w:p>
    <w:p w14:paraId="7A35FE3D" w14:textId="26928229" w:rsidR="00D213E7" w:rsidRPr="007B4520" w:rsidRDefault="001A0343" w:rsidP="00D213E7">
      <w:pPr>
        <w:pStyle w:val="ListParagraph"/>
        <w:numPr>
          <w:ilvl w:val="1"/>
          <w:numId w:val="35"/>
        </w:numPr>
        <w:spacing w:after="80" w:line="240" w:lineRule="auto"/>
        <w:ind w:left="851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If you use databases</w:t>
      </w:r>
      <w:r>
        <w:rPr>
          <w:rFonts w:cs="Times New Roman"/>
          <w:sz w:val="20"/>
          <w:szCs w:val="20"/>
          <w:lang w:val="en-GB"/>
        </w:rPr>
        <w:t xml:space="preserve"> (answers a-d)</w:t>
      </w:r>
      <w:r w:rsidRPr="001A0343">
        <w:rPr>
          <w:rFonts w:cs="Times New Roman"/>
          <w:sz w:val="20"/>
          <w:szCs w:val="20"/>
          <w:lang w:val="en-GB"/>
        </w:rPr>
        <w:t>, please indicate which ones (you can select more than one answer)</w:t>
      </w:r>
      <w:r w:rsidR="00D213E7" w:rsidRPr="007B4520">
        <w:rPr>
          <w:rFonts w:cs="Times New Roman"/>
          <w:sz w:val="20"/>
          <w:szCs w:val="20"/>
          <w:lang w:val="en-GB"/>
        </w:rPr>
        <w:t>:</w:t>
      </w:r>
    </w:p>
    <w:p w14:paraId="0467692B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PubMed</w:t>
      </w:r>
    </w:p>
    <w:p w14:paraId="0E3A459B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Cochrane Library</w:t>
      </w:r>
    </w:p>
    <w:p w14:paraId="6C8CFA83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Embase</w:t>
      </w:r>
    </w:p>
    <w:p w14:paraId="77735E0F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 xml:space="preserve">Google Scholar </w:t>
      </w:r>
    </w:p>
    <w:p w14:paraId="1FEC6A00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Web of Science</w:t>
      </w:r>
    </w:p>
    <w:p w14:paraId="4BAB41EA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Scopus</w:t>
      </w:r>
    </w:p>
    <w:p w14:paraId="040C8587" w14:textId="77777777" w:rsidR="00D213E7" w:rsidRPr="007B4520" w:rsidRDefault="00D213E7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Science Direct</w:t>
      </w:r>
    </w:p>
    <w:p w14:paraId="04B01595" w14:textId="77777777" w:rsidR="001A0343" w:rsidRDefault="001A0343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I do not know any database</w:t>
      </w:r>
    </w:p>
    <w:p w14:paraId="008CAC4C" w14:textId="77777777" w:rsidR="001A0343" w:rsidRDefault="001A0343">
      <w:pPr>
        <w:spacing w:after="160" w:line="259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015698A5" w14:textId="4419F207" w:rsidR="00D213E7" w:rsidRPr="007B4520" w:rsidRDefault="001A0343" w:rsidP="00D213E7">
      <w:pPr>
        <w:numPr>
          <w:ilvl w:val="0"/>
          <w:numId w:val="29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lastRenderedPageBreak/>
        <w:t>Other (please specify</w:t>
      </w:r>
      <w:r w:rsidR="00D213E7" w:rsidRPr="007B4520">
        <w:rPr>
          <w:rFonts w:cs="Times New Roman"/>
          <w:sz w:val="20"/>
          <w:szCs w:val="20"/>
          <w:lang w:val="en-GB"/>
        </w:rPr>
        <w:t>): ______________________</w:t>
      </w:r>
    </w:p>
    <w:p w14:paraId="722AB4B3" w14:textId="77777777" w:rsidR="00D213E7" w:rsidRPr="007B4520" w:rsidRDefault="00D213E7" w:rsidP="00D213E7">
      <w:pPr>
        <w:spacing w:after="80" w:line="240" w:lineRule="auto"/>
        <w:ind w:left="1440"/>
        <w:jc w:val="both"/>
        <w:rPr>
          <w:rFonts w:cs="Times New Roman"/>
          <w:sz w:val="20"/>
          <w:szCs w:val="20"/>
          <w:lang w:val="en-GB"/>
        </w:rPr>
      </w:pPr>
    </w:p>
    <w:p w14:paraId="6B633129" w14:textId="15A9B4C6" w:rsidR="00D213E7" w:rsidRPr="007B4520" w:rsidRDefault="001A0343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Are you able to conduct a systematic review of the scientific literature in the field of pharmacy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50AB945F" w14:textId="77777777" w:rsidR="001A0343" w:rsidRDefault="001A0343" w:rsidP="00D213E7">
      <w:pPr>
        <w:numPr>
          <w:ilvl w:val="0"/>
          <w:numId w:val="3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Yes, entirely</w:t>
      </w:r>
    </w:p>
    <w:p w14:paraId="5FF9A436" w14:textId="5D70E856" w:rsidR="00D213E7" w:rsidRPr="007B4520" w:rsidRDefault="001A0343" w:rsidP="00D213E7">
      <w:pPr>
        <w:numPr>
          <w:ilvl w:val="0"/>
          <w:numId w:val="3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Yes, partially</w:t>
      </w:r>
    </w:p>
    <w:p w14:paraId="071D9A5D" w14:textId="067971B1" w:rsidR="00D213E7" w:rsidRPr="007B4520" w:rsidRDefault="00D213E7" w:rsidP="00D213E7">
      <w:pPr>
        <w:numPr>
          <w:ilvl w:val="0"/>
          <w:numId w:val="30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7B4520">
        <w:rPr>
          <w:rFonts w:cs="Times New Roman"/>
          <w:sz w:val="20"/>
          <w:szCs w:val="20"/>
          <w:lang w:val="en-GB"/>
        </w:rPr>
        <w:t>N</w:t>
      </w:r>
      <w:r w:rsidR="001A0343">
        <w:rPr>
          <w:rFonts w:cs="Times New Roman"/>
          <w:sz w:val="20"/>
          <w:szCs w:val="20"/>
          <w:lang w:val="en-GB"/>
        </w:rPr>
        <w:t>o</w:t>
      </w:r>
    </w:p>
    <w:p w14:paraId="15B7A719" w14:textId="7938BD2E" w:rsidR="00D213E7" w:rsidRPr="007B4520" w:rsidRDefault="001A0343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Are you able to assess the quality and reliability of scientific research and pharmacy-related work published in scientific journals and available in medical database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41921E3B" w14:textId="102BC055" w:rsidR="00D213E7" w:rsidRPr="007B4520" w:rsidRDefault="001A0343" w:rsidP="00D213E7">
      <w:pPr>
        <w:numPr>
          <w:ilvl w:val="0"/>
          <w:numId w:val="3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Yes</w:t>
      </w:r>
    </w:p>
    <w:p w14:paraId="1D9EA776" w14:textId="26781767" w:rsidR="00D213E7" w:rsidRPr="007B4520" w:rsidRDefault="001A0343" w:rsidP="00D213E7">
      <w:pPr>
        <w:numPr>
          <w:ilvl w:val="0"/>
          <w:numId w:val="31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No</w:t>
      </w:r>
    </w:p>
    <w:p w14:paraId="6A8B0E2A" w14:textId="5F51ED09" w:rsidR="00D213E7" w:rsidRPr="007B4520" w:rsidRDefault="001A0343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1A0343">
        <w:rPr>
          <w:rFonts w:cs="Times New Roman"/>
          <w:sz w:val="20"/>
          <w:szCs w:val="20"/>
          <w:lang w:val="en-GB"/>
        </w:rPr>
        <w:t>How would you rate the reliability of the following types of research? (high, medium, or low reliability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9"/>
        <w:gridCol w:w="1701"/>
        <w:gridCol w:w="1701"/>
        <w:gridCol w:w="1552"/>
      </w:tblGrid>
      <w:tr w:rsidR="00D213E7" w:rsidRPr="007B4520" w14:paraId="2418CF72" w14:textId="77777777" w:rsidTr="00D66203">
        <w:tc>
          <w:tcPr>
            <w:tcW w:w="2819" w:type="dxa"/>
          </w:tcPr>
          <w:p w14:paraId="73AB5937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F8A8BC5" w14:textId="76D43F5F" w:rsidR="00D213E7" w:rsidRPr="007B4520" w:rsidRDefault="001A0343" w:rsidP="00D66203">
            <w:pPr>
              <w:spacing w:after="8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A0343">
              <w:rPr>
                <w:rFonts w:cs="Times New Roman"/>
                <w:sz w:val="20"/>
                <w:szCs w:val="20"/>
                <w:lang w:val="en-GB"/>
              </w:rPr>
              <w:t>high reliability</w:t>
            </w:r>
          </w:p>
        </w:tc>
        <w:tc>
          <w:tcPr>
            <w:tcW w:w="1701" w:type="dxa"/>
          </w:tcPr>
          <w:p w14:paraId="5120B08C" w14:textId="4420BB63" w:rsidR="00D213E7" w:rsidRPr="007B4520" w:rsidRDefault="001A0343" w:rsidP="00D66203">
            <w:pPr>
              <w:spacing w:after="8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Pr="001A0343">
              <w:rPr>
                <w:rFonts w:cs="Times New Roman"/>
                <w:sz w:val="20"/>
                <w:szCs w:val="20"/>
                <w:lang w:val="en-GB"/>
              </w:rPr>
              <w:t>edium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A0343">
              <w:rPr>
                <w:rFonts w:cs="Times New Roman"/>
                <w:sz w:val="20"/>
                <w:szCs w:val="20"/>
                <w:lang w:val="en-GB"/>
              </w:rPr>
              <w:t>reliability</w:t>
            </w:r>
          </w:p>
        </w:tc>
        <w:tc>
          <w:tcPr>
            <w:tcW w:w="1552" w:type="dxa"/>
          </w:tcPr>
          <w:p w14:paraId="6E21DC99" w14:textId="1CDDFD5D" w:rsidR="00D213E7" w:rsidRPr="007B4520" w:rsidRDefault="001A0343" w:rsidP="00D66203">
            <w:pPr>
              <w:spacing w:after="8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A0343">
              <w:rPr>
                <w:rFonts w:cs="Times New Roman"/>
                <w:sz w:val="20"/>
                <w:szCs w:val="20"/>
                <w:lang w:val="en-GB"/>
              </w:rPr>
              <w:t>low reliability</w:t>
            </w:r>
          </w:p>
        </w:tc>
      </w:tr>
      <w:tr w:rsidR="00D213E7" w:rsidRPr="007B4520" w14:paraId="176ED63E" w14:textId="77777777" w:rsidTr="00D66203">
        <w:tc>
          <w:tcPr>
            <w:tcW w:w="2819" w:type="dxa"/>
          </w:tcPr>
          <w:p w14:paraId="66DB179C" w14:textId="66D7983C" w:rsidR="00D213E7" w:rsidRPr="007B4520" w:rsidRDefault="001A0343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A0343">
              <w:rPr>
                <w:rFonts w:cs="Times New Roman"/>
                <w:sz w:val="20"/>
                <w:szCs w:val="20"/>
                <w:lang w:val="en-GB"/>
              </w:rPr>
              <w:t>Case series</w:t>
            </w:r>
          </w:p>
        </w:tc>
        <w:tc>
          <w:tcPr>
            <w:tcW w:w="1701" w:type="dxa"/>
          </w:tcPr>
          <w:p w14:paraId="7E25BBA5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89CB270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7E763226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4A6AA9CC" w14:textId="77777777" w:rsidTr="00D66203">
        <w:tc>
          <w:tcPr>
            <w:tcW w:w="2819" w:type="dxa"/>
          </w:tcPr>
          <w:p w14:paraId="121DB482" w14:textId="122E2E55" w:rsidR="00D213E7" w:rsidRPr="007B4520" w:rsidRDefault="001A0343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A0343">
              <w:rPr>
                <w:rFonts w:cs="Times New Roman"/>
                <w:sz w:val="20"/>
                <w:szCs w:val="20"/>
                <w:lang w:val="en-GB"/>
              </w:rPr>
              <w:t>Cohort studies</w:t>
            </w:r>
          </w:p>
        </w:tc>
        <w:tc>
          <w:tcPr>
            <w:tcW w:w="1701" w:type="dxa"/>
          </w:tcPr>
          <w:p w14:paraId="18A2AA9B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377CBCF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15D29354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2EADAB07" w14:textId="77777777" w:rsidTr="00D66203">
        <w:tc>
          <w:tcPr>
            <w:tcW w:w="2819" w:type="dxa"/>
          </w:tcPr>
          <w:p w14:paraId="7900DE5B" w14:textId="40AA190E" w:rsidR="00D213E7" w:rsidRPr="007B4520" w:rsidRDefault="00493B0B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93B0B">
              <w:rPr>
                <w:rFonts w:cs="Times New Roman"/>
                <w:sz w:val="20"/>
                <w:szCs w:val="20"/>
                <w:lang w:val="en-GB"/>
              </w:rPr>
              <w:t>Systematic reviews</w:t>
            </w:r>
          </w:p>
        </w:tc>
        <w:tc>
          <w:tcPr>
            <w:tcW w:w="1701" w:type="dxa"/>
          </w:tcPr>
          <w:p w14:paraId="315F54CD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1450D2C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41171C83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69054959" w14:textId="77777777" w:rsidTr="00D66203">
        <w:tc>
          <w:tcPr>
            <w:tcW w:w="2819" w:type="dxa"/>
          </w:tcPr>
          <w:p w14:paraId="5786F26D" w14:textId="33A0F603" w:rsidR="00D213E7" w:rsidRPr="007B4520" w:rsidRDefault="00493B0B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93B0B">
              <w:rPr>
                <w:rFonts w:cs="Times New Roman"/>
                <w:sz w:val="20"/>
                <w:szCs w:val="20"/>
                <w:lang w:val="en-GB"/>
              </w:rPr>
              <w:t>Randomised controlled clinical trials</w:t>
            </w:r>
          </w:p>
        </w:tc>
        <w:tc>
          <w:tcPr>
            <w:tcW w:w="1701" w:type="dxa"/>
          </w:tcPr>
          <w:p w14:paraId="6F0F12FE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0587A7C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4D5FA337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3CBB1140" w14:textId="77777777" w:rsidTr="00D66203">
        <w:tc>
          <w:tcPr>
            <w:tcW w:w="2819" w:type="dxa"/>
          </w:tcPr>
          <w:p w14:paraId="0ADBC968" w14:textId="6A3E4B45" w:rsidR="00D213E7" w:rsidRPr="007B4520" w:rsidRDefault="00493B0B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93B0B">
              <w:rPr>
                <w:rFonts w:cs="Times New Roman"/>
                <w:sz w:val="20"/>
                <w:szCs w:val="20"/>
                <w:lang w:val="en-GB"/>
              </w:rPr>
              <w:t>Meta-analyses</w:t>
            </w:r>
          </w:p>
        </w:tc>
        <w:tc>
          <w:tcPr>
            <w:tcW w:w="1701" w:type="dxa"/>
          </w:tcPr>
          <w:p w14:paraId="2CCA47BD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72EF6E6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0FC2BC36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24F3FD6A" w14:textId="77777777" w:rsidTr="00D66203">
        <w:tc>
          <w:tcPr>
            <w:tcW w:w="2819" w:type="dxa"/>
          </w:tcPr>
          <w:p w14:paraId="6F918F7A" w14:textId="16BE2DCA" w:rsidR="00D213E7" w:rsidRPr="007B4520" w:rsidRDefault="00493B0B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93B0B">
              <w:rPr>
                <w:rFonts w:cs="Times New Roman"/>
                <w:sz w:val="20"/>
                <w:szCs w:val="20"/>
                <w:lang w:val="en-GB"/>
              </w:rPr>
              <w:t>Case report</w:t>
            </w:r>
          </w:p>
        </w:tc>
        <w:tc>
          <w:tcPr>
            <w:tcW w:w="1701" w:type="dxa"/>
          </w:tcPr>
          <w:p w14:paraId="3E3A233F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66FF54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255E1262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213E7" w:rsidRPr="007B4520" w14:paraId="13F61A21" w14:textId="77777777" w:rsidTr="00D66203">
        <w:tc>
          <w:tcPr>
            <w:tcW w:w="2819" w:type="dxa"/>
          </w:tcPr>
          <w:p w14:paraId="3F4D8DBF" w14:textId="2E461D3B" w:rsidR="00D213E7" w:rsidRPr="007B4520" w:rsidRDefault="00493B0B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93B0B">
              <w:rPr>
                <w:rFonts w:cs="Times New Roman"/>
                <w:sz w:val="20"/>
                <w:szCs w:val="20"/>
                <w:lang w:val="en-GB"/>
              </w:rPr>
              <w:t>Case-control studies</w:t>
            </w:r>
          </w:p>
        </w:tc>
        <w:tc>
          <w:tcPr>
            <w:tcW w:w="1701" w:type="dxa"/>
          </w:tcPr>
          <w:p w14:paraId="1D43A1BE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6A0C932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</w:tcPr>
          <w:p w14:paraId="21534E78" w14:textId="77777777" w:rsidR="00D213E7" w:rsidRPr="007B4520" w:rsidRDefault="00D213E7" w:rsidP="00D66203">
            <w:pPr>
              <w:spacing w:after="80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635510DE" w14:textId="77777777" w:rsidR="00D213E7" w:rsidRPr="007B4520" w:rsidRDefault="00D213E7" w:rsidP="00D213E7">
      <w:pPr>
        <w:spacing w:after="80" w:line="240" w:lineRule="auto"/>
        <w:ind w:left="720"/>
        <w:jc w:val="both"/>
        <w:rPr>
          <w:rFonts w:cs="Times New Roman"/>
          <w:sz w:val="20"/>
          <w:szCs w:val="20"/>
          <w:lang w:val="en-GB"/>
        </w:rPr>
      </w:pPr>
    </w:p>
    <w:p w14:paraId="51750D48" w14:textId="50977D8E" w:rsidR="00D213E7" w:rsidRPr="007B4520" w:rsidRDefault="00493B0B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>Are you able to analyse research results and translate them into understandable clinical information for patients or other healthcare professionals</w:t>
      </w:r>
      <w:r w:rsidR="00D213E7" w:rsidRPr="007B4520">
        <w:rPr>
          <w:rFonts w:cs="Times New Roman"/>
          <w:sz w:val="20"/>
          <w:szCs w:val="20"/>
          <w:lang w:val="en-GB"/>
        </w:rPr>
        <w:t>?</w:t>
      </w:r>
    </w:p>
    <w:p w14:paraId="225E8DE8" w14:textId="77777777" w:rsidR="00493B0B" w:rsidRDefault="00493B0B" w:rsidP="00D213E7">
      <w:pPr>
        <w:numPr>
          <w:ilvl w:val="0"/>
          <w:numId w:val="3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 xml:space="preserve">Definitely yes </w:t>
      </w:r>
    </w:p>
    <w:p w14:paraId="617EFA18" w14:textId="77777777" w:rsidR="00493B0B" w:rsidRDefault="00493B0B" w:rsidP="00D213E7">
      <w:pPr>
        <w:numPr>
          <w:ilvl w:val="0"/>
          <w:numId w:val="3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 xml:space="preserve">Probably yes </w:t>
      </w:r>
    </w:p>
    <w:p w14:paraId="2C9BBFE6" w14:textId="77777777" w:rsidR="00493B0B" w:rsidRDefault="00493B0B" w:rsidP="00D213E7">
      <w:pPr>
        <w:numPr>
          <w:ilvl w:val="0"/>
          <w:numId w:val="3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 xml:space="preserve">Probably no </w:t>
      </w:r>
    </w:p>
    <w:p w14:paraId="783C9F79" w14:textId="77777777" w:rsidR="00493B0B" w:rsidRDefault="00493B0B" w:rsidP="00D213E7">
      <w:pPr>
        <w:numPr>
          <w:ilvl w:val="0"/>
          <w:numId w:val="3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 xml:space="preserve">Definitely no </w:t>
      </w:r>
    </w:p>
    <w:p w14:paraId="37E3F547" w14:textId="26CCE55B" w:rsidR="00D213E7" w:rsidRPr="007B4520" w:rsidRDefault="00493B0B" w:rsidP="00D213E7">
      <w:pPr>
        <w:numPr>
          <w:ilvl w:val="0"/>
          <w:numId w:val="32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>I don’t know</w:t>
      </w:r>
    </w:p>
    <w:p w14:paraId="3F45704D" w14:textId="5C26E254" w:rsidR="00D213E7" w:rsidRPr="007B4520" w:rsidRDefault="00493B0B" w:rsidP="00D213E7">
      <w:pPr>
        <w:numPr>
          <w:ilvl w:val="0"/>
          <w:numId w:val="16"/>
        </w:numPr>
        <w:spacing w:after="80" w:line="240" w:lineRule="auto"/>
        <w:jc w:val="both"/>
        <w:rPr>
          <w:rFonts w:cs="Times New Roman"/>
          <w:sz w:val="20"/>
          <w:szCs w:val="20"/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>Do you have suggestions or comments for improving education in Evidence-Based Pharmacy in pharmacy</w:t>
      </w:r>
      <w:r w:rsidR="00D213E7" w:rsidRPr="007B4520">
        <w:rPr>
          <w:rFonts w:cs="Times New Roman"/>
          <w:sz w:val="20"/>
          <w:szCs w:val="20"/>
          <w:lang w:val="en-GB"/>
        </w:rPr>
        <w:t>? (</w:t>
      </w:r>
      <w:r w:rsidRPr="00493B0B">
        <w:rPr>
          <w:rFonts w:cs="Times New Roman"/>
          <w:sz w:val="20"/>
          <w:szCs w:val="20"/>
          <w:lang w:val="en-GB"/>
        </w:rPr>
        <w:t>open question</w:t>
      </w:r>
      <w:r w:rsidR="00D213E7" w:rsidRPr="007B4520">
        <w:rPr>
          <w:rFonts w:cs="Times New Roman"/>
          <w:sz w:val="20"/>
          <w:szCs w:val="20"/>
          <w:lang w:val="en-GB"/>
        </w:rPr>
        <w:t>)</w:t>
      </w:r>
    </w:p>
    <w:p w14:paraId="65F21F46" w14:textId="77777777" w:rsidR="00D213E7" w:rsidRPr="007B4520" w:rsidRDefault="00D213E7" w:rsidP="00D213E7">
      <w:pPr>
        <w:spacing w:after="80" w:line="240" w:lineRule="auto"/>
        <w:ind w:left="720"/>
        <w:jc w:val="both"/>
        <w:rPr>
          <w:rFonts w:cs="Times New Roman"/>
          <w:sz w:val="20"/>
          <w:szCs w:val="20"/>
          <w:lang w:val="en-GB"/>
        </w:rPr>
      </w:pPr>
    </w:p>
    <w:p w14:paraId="00FB2A93" w14:textId="22583588" w:rsidR="00493B0B" w:rsidRDefault="00CA3A49" w:rsidP="00D213E7">
      <w:pPr>
        <w:jc w:val="both"/>
        <w:rPr>
          <w:rFonts w:cs="Times New Roman"/>
          <w:sz w:val="20"/>
          <w:szCs w:val="20"/>
          <w:lang w:val="en-GB"/>
        </w:rPr>
      </w:pPr>
      <w:r w:rsidRPr="00CA3A49">
        <w:rPr>
          <w:rFonts w:cs="Times New Roman"/>
          <w:sz w:val="20"/>
          <w:szCs w:val="20"/>
          <w:lang w:val="en-GB"/>
        </w:rPr>
        <w:t>Comments/opinions of the survey. Please share your opinions and suggestions regarding this survey.</w:t>
      </w:r>
    </w:p>
    <w:p w14:paraId="39E0DBE8" w14:textId="7597A345" w:rsidR="00C5426A" w:rsidRPr="007B4520" w:rsidRDefault="00493B0B">
      <w:pPr>
        <w:rPr>
          <w:lang w:val="en-GB"/>
        </w:rPr>
      </w:pPr>
      <w:r w:rsidRPr="00493B0B">
        <w:rPr>
          <w:rFonts w:cs="Times New Roman"/>
          <w:sz w:val="20"/>
          <w:szCs w:val="20"/>
          <w:lang w:val="en-GB"/>
        </w:rPr>
        <w:t>Thank you for completing the survey.</w:t>
      </w:r>
    </w:p>
    <w:sectPr w:rsidR="00C5426A" w:rsidRPr="007B4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73E4"/>
    <w:multiLevelType w:val="hybridMultilevel"/>
    <w:tmpl w:val="851C2B94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1" w15:restartNumberingAfterBreak="0">
    <w:nsid w:val="052C2687"/>
    <w:multiLevelType w:val="hybridMultilevel"/>
    <w:tmpl w:val="AABC6FC2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8B478E"/>
    <w:multiLevelType w:val="hybridMultilevel"/>
    <w:tmpl w:val="CB0E82FA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D9B2703"/>
    <w:multiLevelType w:val="multilevel"/>
    <w:tmpl w:val="8A1E3C46"/>
    <w:lvl w:ilvl="0">
      <w:start w:val="2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22B322D"/>
    <w:multiLevelType w:val="hybridMultilevel"/>
    <w:tmpl w:val="617C5228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5" w15:restartNumberingAfterBreak="0">
    <w:nsid w:val="14CF004A"/>
    <w:multiLevelType w:val="hybridMultilevel"/>
    <w:tmpl w:val="7D6072B8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6" w15:restartNumberingAfterBreak="0">
    <w:nsid w:val="15D25228"/>
    <w:multiLevelType w:val="hybridMultilevel"/>
    <w:tmpl w:val="F230D74A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7" w15:restartNumberingAfterBreak="0">
    <w:nsid w:val="16044E59"/>
    <w:multiLevelType w:val="hybridMultilevel"/>
    <w:tmpl w:val="0A28E030"/>
    <w:lvl w:ilvl="0" w:tplc="293C521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C6A6A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D53CE4"/>
    <w:multiLevelType w:val="hybridMultilevel"/>
    <w:tmpl w:val="5F3E3EFC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CCD2BC9"/>
    <w:multiLevelType w:val="multilevel"/>
    <w:tmpl w:val="F896497C"/>
    <w:lvl w:ilvl="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1FB653CF"/>
    <w:multiLevelType w:val="hybridMultilevel"/>
    <w:tmpl w:val="94EED60E"/>
    <w:lvl w:ilvl="0" w:tplc="7004B0F2">
      <w:start w:val="1"/>
      <w:numFmt w:val="lowerLetter"/>
      <w:lvlText w:val="%1."/>
      <w:lvlJc w:val="left"/>
      <w:pPr>
        <w:ind w:left="143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50" w:hanging="360"/>
      </w:pPr>
    </w:lvl>
    <w:lvl w:ilvl="2" w:tplc="0415001B" w:tentative="1">
      <w:start w:val="1"/>
      <w:numFmt w:val="lowerRoman"/>
      <w:lvlText w:val="%3."/>
      <w:lvlJc w:val="right"/>
      <w:pPr>
        <w:ind w:left="2870" w:hanging="180"/>
      </w:pPr>
    </w:lvl>
    <w:lvl w:ilvl="3" w:tplc="0415000F" w:tentative="1">
      <w:start w:val="1"/>
      <w:numFmt w:val="decimal"/>
      <w:lvlText w:val="%4."/>
      <w:lvlJc w:val="left"/>
      <w:pPr>
        <w:ind w:left="3590" w:hanging="360"/>
      </w:pPr>
    </w:lvl>
    <w:lvl w:ilvl="4" w:tplc="04150019" w:tentative="1">
      <w:start w:val="1"/>
      <w:numFmt w:val="lowerLetter"/>
      <w:lvlText w:val="%5."/>
      <w:lvlJc w:val="left"/>
      <w:pPr>
        <w:ind w:left="4310" w:hanging="360"/>
      </w:pPr>
    </w:lvl>
    <w:lvl w:ilvl="5" w:tplc="0415001B" w:tentative="1">
      <w:start w:val="1"/>
      <w:numFmt w:val="lowerRoman"/>
      <w:lvlText w:val="%6."/>
      <w:lvlJc w:val="right"/>
      <w:pPr>
        <w:ind w:left="5030" w:hanging="180"/>
      </w:pPr>
    </w:lvl>
    <w:lvl w:ilvl="6" w:tplc="0415000F" w:tentative="1">
      <w:start w:val="1"/>
      <w:numFmt w:val="decimal"/>
      <w:lvlText w:val="%7."/>
      <w:lvlJc w:val="left"/>
      <w:pPr>
        <w:ind w:left="5750" w:hanging="360"/>
      </w:pPr>
    </w:lvl>
    <w:lvl w:ilvl="7" w:tplc="04150019" w:tentative="1">
      <w:start w:val="1"/>
      <w:numFmt w:val="lowerLetter"/>
      <w:lvlText w:val="%8."/>
      <w:lvlJc w:val="left"/>
      <w:pPr>
        <w:ind w:left="6470" w:hanging="360"/>
      </w:pPr>
    </w:lvl>
    <w:lvl w:ilvl="8" w:tplc="0415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1" w15:restartNumberingAfterBreak="0">
    <w:nsid w:val="24754B81"/>
    <w:multiLevelType w:val="hybridMultilevel"/>
    <w:tmpl w:val="97A4EA0A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A6A5776"/>
    <w:multiLevelType w:val="hybridMultilevel"/>
    <w:tmpl w:val="450E97DA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BFA4F09"/>
    <w:multiLevelType w:val="hybridMultilevel"/>
    <w:tmpl w:val="A5D43A08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14" w15:restartNumberingAfterBreak="0">
    <w:nsid w:val="31746D79"/>
    <w:multiLevelType w:val="hybridMultilevel"/>
    <w:tmpl w:val="139CC802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4CC37AF"/>
    <w:multiLevelType w:val="hybridMultilevel"/>
    <w:tmpl w:val="02643884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4FA2844"/>
    <w:multiLevelType w:val="hybridMultilevel"/>
    <w:tmpl w:val="C7E42DDE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87E0B03"/>
    <w:multiLevelType w:val="multilevel"/>
    <w:tmpl w:val="5AE2E456"/>
    <w:lvl w:ilvl="0">
      <w:start w:val="1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0B7756E"/>
    <w:multiLevelType w:val="hybridMultilevel"/>
    <w:tmpl w:val="BB9E47B0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E6C3FB2"/>
    <w:multiLevelType w:val="multilevel"/>
    <w:tmpl w:val="7CA67EBC"/>
    <w:lvl w:ilvl="0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4144362"/>
    <w:multiLevelType w:val="hybridMultilevel"/>
    <w:tmpl w:val="7F36C0EE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4A61CBE"/>
    <w:multiLevelType w:val="hybridMultilevel"/>
    <w:tmpl w:val="D2BE4CE6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22" w15:restartNumberingAfterBreak="0">
    <w:nsid w:val="5AD033D1"/>
    <w:multiLevelType w:val="hybridMultilevel"/>
    <w:tmpl w:val="48E4B8A8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B4372D6"/>
    <w:multiLevelType w:val="hybridMultilevel"/>
    <w:tmpl w:val="87D8F1C0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EAC2823"/>
    <w:multiLevelType w:val="hybridMultilevel"/>
    <w:tmpl w:val="2202FFC6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6E76E8F"/>
    <w:multiLevelType w:val="hybridMultilevel"/>
    <w:tmpl w:val="7720AA14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A701D6A"/>
    <w:multiLevelType w:val="hybridMultilevel"/>
    <w:tmpl w:val="697ACD86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F9F6521"/>
    <w:multiLevelType w:val="hybridMultilevel"/>
    <w:tmpl w:val="CD4097EE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2D233AA"/>
    <w:multiLevelType w:val="hybridMultilevel"/>
    <w:tmpl w:val="7B166EC2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3805896"/>
    <w:multiLevelType w:val="hybridMultilevel"/>
    <w:tmpl w:val="6DF00CD8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399770D"/>
    <w:multiLevelType w:val="hybridMultilevel"/>
    <w:tmpl w:val="07BAAEEE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4757661"/>
    <w:multiLevelType w:val="hybridMultilevel"/>
    <w:tmpl w:val="741A6D76"/>
    <w:lvl w:ilvl="0" w:tplc="56FEC9C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2E5DF4"/>
    <w:multiLevelType w:val="hybridMultilevel"/>
    <w:tmpl w:val="2F2AAEF8"/>
    <w:lvl w:ilvl="0" w:tplc="56FEC9C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88C5E93"/>
    <w:multiLevelType w:val="multilevel"/>
    <w:tmpl w:val="0BC04982"/>
    <w:lvl w:ilvl="0">
      <w:start w:val="20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D336344"/>
    <w:multiLevelType w:val="hybridMultilevel"/>
    <w:tmpl w:val="FBDE2442"/>
    <w:lvl w:ilvl="0" w:tplc="56FEC9CE">
      <w:start w:val="1"/>
      <w:numFmt w:val="lowerLetter"/>
      <w:lvlText w:val="%1."/>
      <w:lvlJc w:val="left"/>
      <w:pPr>
        <w:ind w:left="179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0" w:hanging="360"/>
      </w:pPr>
    </w:lvl>
    <w:lvl w:ilvl="2" w:tplc="0415001B" w:tentative="1">
      <w:start w:val="1"/>
      <w:numFmt w:val="lowerRoman"/>
      <w:lvlText w:val="%3."/>
      <w:lvlJc w:val="right"/>
      <w:pPr>
        <w:ind w:left="3230" w:hanging="180"/>
      </w:pPr>
    </w:lvl>
    <w:lvl w:ilvl="3" w:tplc="0415000F" w:tentative="1">
      <w:start w:val="1"/>
      <w:numFmt w:val="decimal"/>
      <w:lvlText w:val="%4."/>
      <w:lvlJc w:val="left"/>
      <w:pPr>
        <w:ind w:left="3950" w:hanging="360"/>
      </w:pPr>
    </w:lvl>
    <w:lvl w:ilvl="4" w:tplc="04150019" w:tentative="1">
      <w:start w:val="1"/>
      <w:numFmt w:val="lowerLetter"/>
      <w:lvlText w:val="%5."/>
      <w:lvlJc w:val="left"/>
      <w:pPr>
        <w:ind w:left="4670" w:hanging="360"/>
      </w:pPr>
    </w:lvl>
    <w:lvl w:ilvl="5" w:tplc="0415001B" w:tentative="1">
      <w:start w:val="1"/>
      <w:numFmt w:val="lowerRoman"/>
      <w:lvlText w:val="%6."/>
      <w:lvlJc w:val="right"/>
      <w:pPr>
        <w:ind w:left="5390" w:hanging="180"/>
      </w:pPr>
    </w:lvl>
    <w:lvl w:ilvl="6" w:tplc="0415000F" w:tentative="1">
      <w:start w:val="1"/>
      <w:numFmt w:val="decimal"/>
      <w:lvlText w:val="%7."/>
      <w:lvlJc w:val="left"/>
      <w:pPr>
        <w:ind w:left="6110" w:hanging="360"/>
      </w:pPr>
    </w:lvl>
    <w:lvl w:ilvl="7" w:tplc="04150019" w:tentative="1">
      <w:start w:val="1"/>
      <w:numFmt w:val="lowerLetter"/>
      <w:lvlText w:val="%8."/>
      <w:lvlJc w:val="left"/>
      <w:pPr>
        <w:ind w:left="6830" w:hanging="360"/>
      </w:pPr>
    </w:lvl>
    <w:lvl w:ilvl="8" w:tplc="0415001B" w:tentative="1">
      <w:start w:val="1"/>
      <w:numFmt w:val="lowerRoman"/>
      <w:lvlText w:val="%9."/>
      <w:lvlJc w:val="right"/>
      <w:pPr>
        <w:ind w:left="7550" w:hanging="180"/>
      </w:pPr>
    </w:lvl>
  </w:abstractNum>
  <w:num w:numId="1">
    <w:abstractNumId w:val="19"/>
  </w:num>
  <w:num w:numId="2">
    <w:abstractNumId w:val="10"/>
  </w:num>
  <w:num w:numId="3">
    <w:abstractNumId w:val="6"/>
  </w:num>
  <w:num w:numId="4">
    <w:abstractNumId w:val="0"/>
  </w:num>
  <w:num w:numId="5">
    <w:abstractNumId w:val="21"/>
  </w:num>
  <w:num w:numId="6">
    <w:abstractNumId w:val="4"/>
  </w:num>
  <w:num w:numId="7">
    <w:abstractNumId w:val="34"/>
  </w:num>
  <w:num w:numId="8">
    <w:abstractNumId w:val="5"/>
  </w:num>
  <w:num w:numId="9">
    <w:abstractNumId w:val="13"/>
  </w:num>
  <w:num w:numId="10">
    <w:abstractNumId w:val="31"/>
  </w:num>
  <w:num w:numId="11">
    <w:abstractNumId w:val="7"/>
  </w:num>
  <w:num w:numId="12">
    <w:abstractNumId w:val="23"/>
  </w:num>
  <w:num w:numId="13">
    <w:abstractNumId w:val="32"/>
  </w:num>
  <w:num w:numId="14">
    <w:abstractNumId w:val="28"/>
  </w:num>
  <w:num w:numId="15">
    <w:abstractNumId w:val="24"/>
  </w:num>
  <w:num w:numId="16">
    <w:abstractNumId w:val="9"/>
  </w:num>
  <w:num w:numId="17">
    <w:abstractNumId w:val="2"/>
  </w:num>
  <w:num w:numId="18">
    <w:abstractNumId w:val="25"/>
  </w:num>
  <w:num w:numId="19">
    <w:abstractNumId w:val="30"/>
  </w:num>
  <w:num w:numId="20">
    <w:abstractNumId w:val="27"/>
  </w:num>
  <w:num w:numId="21">
    <w:abstractNumId w:val="20"/>
  </w:num>
  <w:num w:numId="22">
    <w:abstractNumId w:val="12"/>
  </w:num>
  <w:num w:numId="23">
    <w:abstractNumId w:val="8"/>
  </w:num>
  <w:num w:numId="24">
    <w:abstractNumId w:val="11"/>
  </w:num>
  <w:num w:numId="25">
    <w:abstractNumId w:val="18"/>
  </w:num>
  <w:num w:numId="26">
    <w:abstractNumId w:val="22"/>
  </w:num>
  <w:num w:numId="27">
    <w:abstractNumId w:val="15"/>
  </w:num>
  <w:num w:numId="28">
    <w:abstractNumId w:val="1"/>
  </w:num>
  <w:num w:numId="29">
    <w:abstractNumId w:val="29"/>
  </w:num>
  <w:num w:numId="30">
    <w:abstractNumId w:val="16"/>
  </w:num>
  <w:num w:numId="31">
    <w:abstractNumId w:val="14"/>
  </w:num>
  <w:num w:numId="32">
    <w:abstractNumId w:val="26"/>
  </w:num>
  <w:num w:numId="33">
    <w:abstractNumId w:val="17"/>
  </w:num>
  <w:num w:numId="34">
    <w:abstractNumId w:val="33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NTKxMDI1NTMxNDRX0lEKTi0uzszPAykwqgUAjlxGXywAAAA="/>
  </w:docVars>
  <w:rsids>
    <w:rsidRoot w:val="00616243"/>
    <w:rsid w:val="00053175"/>
    <w:rsid w:val="00103471"/>
    <w:rsid w:val="001A0343"/>
    <w:rsid w:val="00290591"/>
    <w:rsid w:val="00402183"/>
    <w:rsid w:val="00493B0B"/>
    <w:rsid w:val="00597DBB"/>
    <w:rsid w:val="00616243"/>
    <w:rsid w:val="006D5ACC"/>
    <w:rsid w:val="007B4520"/>
    <w:rsid w:val="007E0C60"/>
    <w:rsid w:val="009D286C"/>
    <w:rsid w:val="009D529C"/>
    <w:rsid w:val="00A368DD"/>
    <w:rsid w:val="00C5426A"/>
    <w:rsid w:val="00CA3A49"/>
    <w:rsid w:val="00D04E9F"/>
    <w:rsid w:val="00D213E7"/>
    <w:rsid w:val="00D750D2"/>
    <w:rsid w:val="00DA434E"/>
    <w:rsid w:val="00FB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0711A"/>
  <w15:chartTrackingRefBased/>
  <w15:docId w15:val="{0CA81B33-ADC0-4A34-8E59-2BAB96D6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3E7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3E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3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452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styleId="Hyperlink">
    <w:name w:val="Hyperlink"/>
    <w:basedOn w:val="DefaultParagraphFont"/>
    <w:uiPriority w:val="99"/>
    <w:unhideWhenUsed/>
    <w:rsid w:val="009D52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2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885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Ratajczak</dc:creator>
  <cp:keywords/>
  <dc:description/>
  <cp:lastModifiedBy>Piotr Ratajczak</cp:lastModifiedBy>
  <cp:revision>9</cp:revision>
  <dcterms:created xsi:type="dcterms:W3CDTF">2024-10-15T07:54:00Z</dcterms:created>
  <dcterms:modified xsi:type="dcterms:W3CDTF">2025-02-19T14:06:00Z</dcterms:modified>
</cp:coreProperties>
</file>